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EBC" w:rsidRPr="001549D3" w:rsidRDefault="00B84EBC" w:rsidP="00B84EBC">
      <w:pPr>
        <w:pStyle w:val="SupplementaryMaterial"/>
        <w:rPr>
          <w:b w:val="0"/>
        </w:rPr>
      </w:pPr>
      <w:r w:rsidRPr="001549D3">
        <w:t>Supplementary Material</w:t>
      </w:r>
    </w:p>
    <w:p w:rsidR="00B84EBC" w:rsidRPr="00AD5BD5" w:rsidRDefault="00DD31CF" w:rsidP="00B84EBC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ltered Natural Killer Cell F</w:t>
      </w:r>
      <w:r w:rsidR="00B84EBC" w:rsidRPr="00AD5BD5">
        <w:rPr>
          <w:rFonts w:ascii="Times New Roman" w:hAnsi="Times New Roman" w:cs="Times New Roman"/>
          <w:b/>
          <w:sz w:val="32"/>
          <w:szCs w:val="32"/>
        </w:rPr>
        <w:t>unction in HIV-Exposed Uninfected Infants</w:t>
      </w:r>
    </w:p>
    <w:p w:rsidR="00B84EBC" w:rsidRDefault="00B84EBC" w:rsidP="00B84EB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21773">
        <w:rPr>
          <w:rFonts w:ascii="Times New Roman" w:hAnsi="Times New Roman" w:cs="Times New Roman"/>
          <w:b/>
          <w:sz w:val="24"/>
          <w:szCs w:val="24"/>
        </w:rPr>
        <w:t>Christiana Smith</w:t>
      </w:r>
      <w:r w:rsidRPr="0032177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2F645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32177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Emilie Jalbert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Volia</w:t>
      </w:r>
      <w:proofErr w:type="spellEnd"/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 xml:space="preserve"> de Almeida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, Jennifer Canniff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, Laurel L. Lenz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, Marisa M. Mussi-Pinhata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, Rachel A. Cohen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Qilu</w:t>
      </w:r>
      <w:proofErr w:type="spellEnd"/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 xml:space="preserve"> Yu</w:t>
      </w:r>
      <w:r w:rsidR="002F645B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5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Fabiana</w:t>
      </w:r>
      <w:proofErr w:type="spellEnd"/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 xml:space="preserve"> R. Amaral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, Jorge Pinto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6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, Jorge O. Alarcon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7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, George Siberry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8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>, and Adriana Weinberg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 xml:space="preserve">, for the NISDI LILAC </w:t>
      </w:r>
      <w:r w:rsidR="00DD31CF">
        <w:rPr>
          <w:rFonts w:ascii="Times New Roman" w:eastAsia="Times New Roman" w:hAnsi="Times New Roman" w:cs="Times New Roman"/>
          <w:b/>
          <w:sz w:val="24"/>
          <w:szCs w:val="24"/>
        </w:rPr>
        <w:t>and CIRAI study teams</w:t>
      </w:r>
    </w:p>
    <w:p w:rsidR="00B84EBC" w:rsidRPr="00B84EBC" w:rsidRDefault="00B84EBC" w:rsidP="00B84EB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84EBC" w:rsidRPr="00321773" w:rsidRDefault="00B84EBC" w:rsidP="00B84EB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21773">
        <w:rPr>
          <w:rFonts w:ascii="Times New Roman" w:eastAsia="Times New Roman" w:hAnsi="Times New Roman" w:cs="Times New Roman"/>
          <w:b/>
          <w:sz w:val="24"/>
          <w:szCs w:val="24"/>
        </w:rPr>
        <w:t xml:space="preserve">*Correspondence: </w:t>
      </w:r>
    </w:p>
    <w:p w:rsidR="00B84EBC" w:rsidRDefault="002F645B" w:rsidP="00B84EB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ristiana Smith</w:t>
      </w:r>
    </w:p>
    <w:p w:rsidR="002F645B" w:rsidRPr="00AD5BD5" w:rsidRDefault="00F95830" w:rsidP="00B84EB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7" w:history="1">
        <w:r w:rsidR="002F645B" w:rsidRPr="007D2818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Christiana.Smith@childrenscolorado.org</w:t>
        </w:r>
      </w:hyperlink>
      <w:r w:rsidR="002F64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84EBC" w:rsidRDefault="00B84EBC" w:rsidP="007B5A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F5DBA" w:rsidRPr="00B84EBC" w:rsidRDefault="004F5DBA" w:rsidP="00B84EB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84EBC">
        <w:rPr>
          <w:rFonts w:ascii="Times New Roman" w:hAnsi="Times New Roman" w:cs="Times New Roman"/>
          <w:b/>
          <w:sz w:val="24"/>
          <w:szCs w:val="24"/>
        </w:rPr>
        <w:t>Supplementa</w:t>
      </w:r>
      <w:r w:rsidR="00B84EBC" w:rsidRPr="00B84EBC">
        <w:rPr>
          <w:rFonts w:ascii="Times New Roman" w:hAnsi="Times New Roman" w:cs="Times New Roman"/>
          <w:b/>
          <w:sz w:val="24"/>
          <w:szCs w:val="24"/>
        </w:rPr>
        <w:t>ry Figures and Tables</w:t>
      </w:r>
    </w:p>
    <w:p w:rsidR="00B84EBC" w:rsidRPr="00B84EBC" w:rsidRDefault="00B84EBC" w:rsidP="00B84EB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1 Supplementary Figures</w:t>
      </w:r>
    </w:p>
    <w:p w:rsidR="004F5DBA" w:rsidRPr="00AD5BD5" w:rsidRDefault="004F5DBA" w:rsidP="004F5D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BD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478218B6" wp14:editId="64FAD110">
                <wp:extent cx="6699250" cy="7232650"/>
                <wp:effectExtent l="0" t="0" r="25400" b="2540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99250" cy="7232650"/>
                          <a:chOff x="-97099" y="0"/>
                          <a:chExt cx="6145474" cy="6852285"/>
                        </a:xfrm>
                      </wpg:grpSpPr>
                      <wps:wsp>
                        <wps:cNvPr id="7" name="Rectangle 7"/>
                        <wps:cNvSpPr/>
                        <wps:spPr>
                          <a:xfrm>
                            <a:off x="1517650" y="0"/>
                            <a:ext cx="2286000" cy="574040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1630 HIV-infected pregnant women enrolled in the NISDI perinatal and LILAC stud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2667000" y="565150"/>
                            <a:ext cx="0" cy="5969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695450" y="1162050"/>
                            <a:ext cx="1952625" cy="552450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675 mother-infant pairs met inclusion criter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2667000" y="1714500"/>
                            <a:ext cx="0" cy="5207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/>
                        <wps:cNvSpPr/>
                        <wps:spPr>
                          <a:xfrm>
                            <a:off x="1663700" y="2247900"/>
                            <a:ext cx="1952625" cy="552450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288 mother-infant pairs met matching criter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667000" y="2044700"/>
                            <a:ext cx="142875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4095750" y="1739900"/>
                            <a:ext cx="1952625" cy="60896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 xml:space="preserve">387 mother-infant pairs did not have an appropriate match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 flipH="1">
                            <a:off x="1962150" y="2800350"/>
                            <a:ext cx="669925" cy="3492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2628900" y="2800350"/>
                            <a:ext cx="679450" cy="3492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ectangle 21"/>
                        <wps:cNvSpPr/>
                        <wps:spPr>
                          <a:xfrm>
                            <a:off x="965200" y="3149600"/>
                            <a:ext cx="993775" cy="27622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144 LRTI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3308350" y="3149600"/>
                            <a:ext cx="942975" cy="27622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144 LRTI-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1447800" y="3422650"/>
                            <a:ext cx="0" cy="141287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984250" y="4838700"/>
                            <a:ext cx="942975" cy="27622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Pr="00DB08AF" w:rsidRDefault="004F5DBA" w:rsidP="004F5DBA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DB08AF">
                                <w:rPr>
                                  <w:b/>
                                </w:rPr>
                                <w:t>119 LRTI+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1447800" y="3841750"/>
                            <a:ext cx="55245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Rectangle 26"/>
                        <wps:cNvSpPr/>
                        <wps:spPr>
                          <a:xfrm>
                            <a:off x="2000250" y="3530600"/>
                            <a:ext cx="1295400" cy="60642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 xml:space="preserve">25 had LRTI after 6 months of life: shifted to LRTI-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3295650" y="3841750"/>
                            <a:ext cx="47625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3771900" y="3422650"/>
                            <a:ext cx="0" cy="7874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Rectangle 29"/>
                        <wps:cNvSpPr/>
                        <wps:spPr>
                          <a:xfrm>
                            <a:off x="3295650" y="4210050"/>
                            <a:ext cx="942975" cy="27622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169 LRTI-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3771900" y="4489450"/>
                            <a:ext cx="0" cy="3492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3771900" y="4635500"/>
                            <a:ext cx="92392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ectangle 32"/>
                        <wps:cNvSpPr/>
                        <wps:spPr>
                          <a:xfrm>
                            <a:off x="3295650" y="4838700"/>
                            <a:ext cx="942975" cy="27622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Pr="00DB08AF" w:rsidRDefault="004F5DBA" w:rsidP="004F5DBA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DB08AF">
                                <w:rPr>
                                  <w:b/>
                                </w:rPr>
                                <w:t>161 LRTI-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4699000" y="4419600"/>
                            <a:ext cx="1200150" cy="419100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8 LRTI- without LRTI+ matc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1447800" y="5118100"/>
                            <a:ext cx="908050" cy="11176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 flipH="1">
                            <a:off x="2895600" y="5118100"/>
                            <a:ext cx="876300" cy="11176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Rectangle 36"/>
                        <wps:cNvSpPr/>
                        <wps:spPr>
                          <a:xfrm>
                            <a:off x="2025650" y="6235700"/>
                            <a:ext cx="1152525" cy="61658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Pr="00DB08AF" w:rsidRDefault="004F5DBA" w:rsidP="004F5DBA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EB17B0">
                                <w:rPr>
                                  <w:b/>
                                </w:rPr>
                                <w:t>N=247 mother-infant pai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3213100" y="5842000"/>
                            <a:ext cx="94615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4159249" y="5537200"/>
                            <a:ext cx="1305609" cy="653319"/>
                          </a:xfrm>
                          <a:prstGeom prst="rect">
                            <a:avLst/>
                          </a:prstGeom>
                          <a:noFill/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21 infants excluded due to pneumococcal vacc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-97099" y="5537200"/>
                            <a:ext cx="1303598" cy="653319"/>
                          </a:xfrm>
                          <a:prstGeom prst="rect">
                            <a:avLst/>
                          </a:prstGeom>
                          <a:noFill/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 xml:space="preserve">12 infants excluded due to pneumococcal vaccin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Straight Arrow Connector 40"/>
                        <wps:cNvCnPr/>
                        <wps:spPr>
                          <a:xfrm flipH="1">
                            <a:off x="1206500" y="5810250"/>
                            <a:ext cx="793749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4083050" y="520700"/>
                            <a:ext cx="1952625" cy="608965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 xml:space="preserve">955 mothers and/or their infants did not meet inclusion criteria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2667000" y="819150"/>
                            <a:ext cx="141605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8218B6" id="Group 6" o:spid="_x0000_s1026" style="width:527.5pt;height:569.5pt;mso-position-horizontal-relative:char;mso-position-vertical-relative:line" coordorigin="-970" coordsize="61454,685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">
                <v:rect id="Rectangle 7" o:spid="_x0000_s1027" style="position:absolute;left:15176;width:22860;height:57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1630 HIV-infected pregnant women enrolled in the NISDI perinatal and LILAC studie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28" type="#_x0000_t32" style="position:absolute;left:26670;top:5651;width:0;height:5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" strokecolor="black [3213]" strokeweight="1pt">
                  <v:stroke endarrow="open" joinstyle="miter"/>
                </v:shape>
                <v:rect id="Rectangle 10" o:spid="_x0000_s1029" style="position:absolute;left:16954;top:11620;width:19526;height:55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jPc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/o5RcZQK9+AQAA//8DAFBLAQItABQABgAIAAAAIQDb4fbL7gAAAIUBAAATAAAAAAAAAAAA&#10;AAAAAAAAAABbQ29udGVudF9UeXBlc10ueG1sUEsBAi0AFAAGAAgAAAAhAFr0LFu/AAAAFQEAAAsA&#10;AAAAAAAAAAAAAAAAHwEAAF9yZWxzLy5yZWxzUEsBAi0AFAAGAAgAAAAhAH+yM9z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675 mother-infant pairs met inclusion criteria</w:t>
                        </w:r>
                      </w:p>
                    </w:txbxContent>
                  </v:textbox>
                </v:rect>
                <v:shape id="Straight Arrow Connector 12" o:spid="_x0000_s1030" type="#_x0000_t32" style="position:absolute;left:26670;top:17145;width:0;height:52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" strokecolor="black [3213]" strokeweight="1pt">
                  <v:stroke endarrow="open" joinstyle="miter"/>
                </v:shape>
                <v:rect id="Rectangle 16" o:spid="_x0000_s1031" style="position:absolute;left:16637;top:22479;width:19526;height:5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288 mother-infant pairs met matching criteria</w:t>
                        </w:r>
                      </w:p>
                    </w:txbxContent>
                  </v:textbox>
                </v:rect>
                <v:shape id="Straight Arrow Connector 17" o:spid="_x0000_s1032" type="#_x0000_t32" style="position:absolute;left:26670;top:20447;width:142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" strokecolor="black [3213]" strokeweight="1pt">
                  <v:stroke endarrow="open" joinstyle="miter"/>
                </v:shape>
                <v:rect id="Rectangle 18" o:spid="_x0000_s1033" style="position:absolute;left:40957;top:17399;width:19526;height:6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D/a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9g5RcZQK9+AQAA//8DAFBLAQItABQABgAIAAAAIQDb4fbL7gAAAIUBAAATAAAAAAAAAAAA&#10;AAAAAAAAAABbQ29udGVudF9UeXBlc10ueG1sUEsBAi0AFAAGAAgAAAAhAFr0LFu/AAAAFQEAAAsA&#10;AAAAAAAAAAAAAAAAHwEAAF9yZWxzLy5yZWxzUEsBAi0AFAAGAAgAAAAhAIHEP9r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 xml:space="preserve">387 mother-infant pairs did not have an appropriate match </w:t>
                        </w:r>
                      </w:p>
                    </w:txbxContent>
                  </v:textbox>
                </v:rect>
                <v:shape id="Straight Arrow Connector 19" o:spid="_x0000_s1034" type="#_x0000_t32" style="position:absolute;left:19621;top:28003;width:6699;height:349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" strokecolor="black [3213]" strokeweight="1pt">
                  <v:stroke endarrow="open" joinstyle="miter"/>
                </v:shape>
                <v:shape id="Straight Arrow Connector 20" o:spid="_x0000_s1035" type="#_x0000_t32" style="position:absolute;left:26289;top:28003;width:6794;height:34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" strokecolor="black [3213]" strokeweight="1pt">
                  <v:stroke endarrow="open" joinstyle="miter"/>
                </v:shape>
                <v:rect id="Rectangle 21" o:spid="_x0000_s1036" style="position:absolute;left:9652;top:31496;width:9937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144 LRTI+</w:t>
                        </w:r>
                      </w:p>
                    </w:txbxContent>
                  </v:textbox>
                </v:rect>
                <v:rect id="Rectangle 22" o:spid="_x0000_s1037" style="position:absolute;left:33083;top:31496;width:943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144 LRTI-</w:t>
                        </w:r>
                      </w:p>
                    </w:txbxContent>
                  </v:textbox>
                </v:rect>
                <v:shape id="Straight Arrow Connector 23" o:spid="_x0000_s1038" type="#_x0000_t32" style="position:absolute;left:14478;top:34226;width:0;height:141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" strokecolor="black [3213]" strokeweight="1pt">
                  <v:stroke endarrow="open" joinstyle="miter"/>
                </v:shape>
                <v:rect id="Rectangle 24" o:spid="_x0000_s1039" style="position:absolute;left:9842;top:48387;width:943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f9ixAAAANsAAAAPAAAAZHJzL2Rvd25yZXYueG1sRI9Pa8JA&#10;FMTvhX6H5RV6q5tKsR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M7l/2L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Pr="00DB08AF" w:rsidRDefault="004F5DBA" w:rsidP="004F5DBA">
                        <w:pPr>
                          <w:jc w:val="center"/>
                          <w:rPr>
                            <w:b/>
                          </w:rPr>
                        </w:pPr>
                        <w:r w:rsidRPr="00DB08AF">
                          <w:rPr>
                            <w:b/>
                          </w:rPr>
                          <w:t>119 LRTI+</w:t>
                        </w:r>
                      </w:p>
                    </w:txbxContent>
                  </v:textbox>
                </v:rect>
                <v:shape id="Straight Arrow Connector 25" o:spid="_x0000_s1040" type="#_x0000_t32" style="position:absolute;left:14478;top:38417;width:552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" strokecolor="black [3213]" strokeweight="1pt">
                  <v:stroke endarrow="open" joinstyle="miter"/>
                </v:shape>
                <v:rect id="Rectangle 26" o:spid="_x0000_s1041" style="position:absolute;left:20002;top:35306;width:12954;height:6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 xml:space="preserve">25 had LRTI after 6 months of life: shifted to LRTI- </w:t>
                        </w:r>
                      </w:p>
                    </w:txbxContent>
                  </v:textbox>
                </v:rect>
                <v:shape id="Straight Arrow Connector 27" o:spid="_x0000_s1042" type="#_x0000_t32" style="position:absolute;left:32956;top:38417;width:47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" strokecolor="black [3213]" strokeweight="1pt">
                  <v:stroke endarrow="open" joinstyle="miter"/>
                </v:shape>
                <v:shape id="Straight Arrow Connector 28" o:spid="_x0000_s1043" type="#_x0000_t32" style="position:absolute;left:37719;top:34226;width:0;height:78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" strokecolor="black [3213]" strokeweight="1pt">
                  <v:stroke endarrow="open" joinstyle="miter"/>
                </v:shape>
                <v:rect id="Rectangle 29" o:spid="_x0000_s1044" style="position:absolute;left:32956;top:42100;width:943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169 LRTI-</w:t>
                        </w:r>
                      </w:p>
                    </w:txbxContent>
                  </v:textbox>
                </v:rect>
                <v:shape id="Straight Arrow Connector 30" o:spid="_x0000_s1045" type="#_x0000_t32" style="position:absolute;left:37719;top:44894;width:0;height:34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" strokecolor="black [3213]" strokeweight="1pt">
                  <v:stroke endarrow="open" joinstyle="miter"/>
                </v:shape>
                <v:shape id="Straight Arrow Connector 31" o:spid="_x0000_s1046" type="#_x0000_t32" style="position:absolute;left:37719;top:46355;width:923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" strokecolor="black [3213]" strokeweight="1pt">
                  <v:stroke endarrow="open" joinstyle="miter"/>
                </v:shape>
                <v:rect id="Rectangle 32" o:spid="_x0000_s1047" style="position:absolute;left:32956;top:48387;width:9430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Pr="00DB08AF" w:rsidRDefault="004F5DBA" w:rsidP="004F5DBA">
                        <w:pPr>
                          <w:jc w:val="center"/>
                          <w:rPr>
                            <w:b/>
                          </w:rPr>
                        </w:pPr>
                        <w:r w:rsidRPr="00DB08AF">
                          <w:rPr>
                            <w:b/>
                          </w:rPr>
                          <w:t>161 LRTI-</w:t>
                        </w:r>
                      </w:p>
                    </w:txbxContent>
                  </v:textbox>
                </v:rect>
                <v:rect id="Rectangle 33" o:spid="_x0000_s1048" style="position:absolute;left:46990;top:44196;width:12001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8 LRTI- without LRTI+ match</w:t>
                        </w:r>
                      </w:p>
                    </w:txbxContent>
                  </v:textbox>
                </v:rect>
                <v:shape id="Straight Arrow Connector 34" o:spid="_x0000_s1049" type="#_x0000_t32" style="position:absolute;left:14478;top:51181;width:9080;height:111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" strokecolor="black [3213]" strokeweight="1pt">
                  <v:stroke endarrow="open" joinstyle="miter"/>
                </v:shape>
                <v:shape id="Straight Arrow Connector 35" o:spid="_x0000_s1050" type="#_x0000_t32" style="position:absolute;left:28956;top:51181;width:8763;height:111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" strokecolor="black [3213]" strokeweight="1pt">
                  <v:stroke endarrow="open" joinstyle="miter"/>
                </v:shape>
                <v:rect id="Rectangle 36" o:spid="_x0000_s1051" style="position:absolute;left:20256;top:62357;width:11525;height:61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" fillcolor="white [3201]" strokecolor="black [3200]" strokeweight="1pt">
                  <v:textbox>
                    <w:txbxContent>
                      <w:p w:rsidR="004F5DBA" w:rsidRPr="00DB08AF" w:rsidRDefault="004F5DBA" w:rsidP="004F5DBA">
                        <w:pPr>
                          <w:jc w:val="center"/>
                          <w:rPr>
                            <w:b/>
                          </w:rPr>
                        </w:pPr>
                        <w:r w:rsidRPr="00EB17B0">
                          <w:rPr>
                            <w:b/>
                          </w:rPr>
                          <w:t>N=247 mother-infant pairs</w:t>
                        </w:r>
                      </w:p>
                    </w:txbxContent>
                  </v:textbox>
                </v:rect>
                <v:shape id="Straight Arrow Connector 37" o:spid="_x0000_s1052" type="#_x0000_t32" style="position:absolute;left:32131;top:58420;width:946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" strokecolor="black [3213]" strokeweight="1pt">
                  <v:stroke endarrow="open" joinstyle="miter"/>
                </v:shape>
                <v:rect id="Rectangle 38" o:spid="_x0000_s1053" style="position:absolute;left:41592;top:55372;width:13056;height:65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" filled="f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21 infants excluded due to pneumococcal vaccine</w:t>
                        </w:r>
                      </w:p>
                    </w:txbxContent>
                  </v:textbox>
                </v:rect>
                <v:rect id="Rectangle 39" o:spid="_x0000_s1054" style="position:absolute;left:-970;top:55372;width:13034;height:65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" filled="f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 xml:space="preserve">12 infants excluded due to pneumococcal vaccine </w:t>
                        </w:r>
                      </w:p>
                    </w:txbxContent>
                  </v:textbox>
                </v:rect>
                <v:shape id="Straight Arrow Connector 40" o:spid="_x0000_s1055" type="#_x0000_t32" style="position:absolute;left:12065;top:58102;width:793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" strokecolor="black [3213]" strokeweight="1pt">
                  <v:stroke endarrow="open" joinstyle="miter"/>
                </v:shape>
                <v:rect id="Rectangle 41" o:spid="_x0000_s1056" style="position:absolute;left:40830;top:5207;width:19526;height:6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 xml:space="preserve">955 mothers and/or their infants did not meet inclusion criteria </w:t>
                        </w:r>
                      </w:p>
                    </w:txbxContent>
                  </v:textbox>
                </v:rect>
                <v:shape id="Straight Arrow Connector 42" o:spid="_x0000_s1057" type="#_x0000_t32" style="position:absolute;left:26670;top:8191;width:141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" strokecolor="black [3213]" strokeweight="1pt">
                  <v:stroke endarrow="open" joinstyle="miter"/>
                </v:shape>
                <w10:anchorlock/>
              </v:group>
            </w:pict>
          </mc:Fallback>
        </mc:AlternateContent>
      </w:r>
    </w:p>
    <w:p w:rsidR="004F5DBA" w:rsidRPr="00AD5BD5" w:rsidRDefault="004F5DBA" w:rsidP="004F5D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D5BD5"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 w:rsidRPr="00AD5BD5">
        <w:rPr>
          <w:rFonts w:ascii="Times New Roman" w:hAnsi="Times New Roman" w:cs="Times New Roman"/>
          <w:sz w:val="24"/>
          <w:szCs w:val="24"/>
        </w:rPr>
        <w:t>Flow diagram depicting selection of HEU infants.</w:t>
      </w:r>
      <w:bookmarkStart w:id="0" w:name="_GoBack"/>
      <w:bookmarkEnd w:id="0"/>
      <w:r w:rsidRPr="00AD5BD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F5DBA" w:rsidRPr="00AD5BD5" w:rsidRDefault="004F5DBA" w:rsidP="004F5D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BD5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05332F94" wp14:editId="17B4EF4D">
                <wp:extent cx="4343400" cy="2114550"/>
                <wp:effectExtent l="0" t="0" r="19050" b="19050"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3400" cy="2114550"/>
                          <a:chOff x="0" y="0"/>
                          <a:chExt cx="4343400" cy="2114550"/>
                        </a:xfrm>
                      </wpg:grpSpPr>
                      <wps:wsp>
                        <wps:cNvPr id="43" name="Rectangle 43"/>
                        <wps:cNvSpPr/>
                        <wps:spPr>
                          <a:xfrm>
                            <a:off x="0" y="0"/>
                            <a:ext cx="2171700" cy="604208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106 HIV-uninfected pregnant women and their infants met inclusion criter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1085850" y="609600"/>
                            <a:ext cx="0" cy="9715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1085850" y="1168400"/>
                            <a:ext cx="146685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Rectangle 46"/>
                        <wps:cNvSpPr/>
                        <wps:spPr>
                          <a:xfrm>
                            <a:off x="457200" y="1581150"/>
                            <a:ext cx="1257300" cy="533400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Pr="00DB08AF" w:rsidRDefault="004F5DBA" w:rsidP="004F5DBA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DB08AF">
                                <w:rPr>
                                  <w:b/>
                                </w:rPr>
                                <w:t xml:space="preserve">N=88 mother-infant pair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2552700" y="654050"/>
                            <a:ext cx="1790700" cy="877570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4F5DBA" w:rsidRDefault="004F5DBA" w:rsidP="004F5DBA">
                              <w:pPr>
                                <w:jc w:val="center"/>
                              </w:pPr>
                              <w:r>
                                <w:t>18 mother-infant pairs excluded due to change in breastfeeding status or blood sample not collect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5332F94" id="Group 48" o:spid="_x0000_s1058" style="width:342pt;height:166.5pt;mso-position-horizontal-relative:char;mso-position-vertical-relative:line" coordsize="43434,211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">
                <v:rect id="Rectangle 43" o:spid="_x0000_s1059" style="position:absolute;width:21717;height:60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4K2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2yvcv8QfIFc3AAAA//8DAFBLAQItABQABgAIAAAAIQDb4fbL7gAAAIUBAAATAAAAAAAAAAAA&#10;AAAAAAAAAABbQ29udGVudF9UeXBlc10ueG1sUEsBAi0AFAAGAAgAAAAhAFr0LFu/AAAAFQEAAAsA&#10;AAAAAAAAAAAAAAAAHwEAAF9yZWxzLy5yZWxzUEsBAi0AFAAGAAgAAAAhAJzTgrb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106 HIV-uninfected pregnant women and their infants met inclusion criteria</w:t>
                        </w:r>
                      </w:p>
                    </w:txbxContent>
                  </v:textbox>
                </v:rect>
                <v:shape id="Straight Arrow Connector 44" o:spid="_x0000_s1060" type="#_x0000_t32" style="position:absolute;left:10858;top:6096;width:0;height:9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" strokecolor="black [3213]" strokeweight="1pt">
                  <v:stroke endarrow="open" joinstyle="miter"/>
                </v:shape>
                <v:shape id="Straight Arrow Connector 45" o:spid="_x0000_s1061" type="#_x0000_t32" style="position:absolute;left:10858;top:11684;width:146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" strokecolor="black [3213]" strokeweight="1pt">
                  <v:stroke endarrow="open" joinstyle="miter"/>
                </v:shape>
                <v:rect id="Rectangle 46" o:spid="_x0000_s1062" style="position:absolute;left:4572;top:15811;width:12573;height:5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" fillcolor="white [3201]" strokecolor="black [3200]" strokeweight="1pt">
                  <v:textbox>
                    <w:txbxContent>
                      <w:p w:rsidR="004F5DBA" w:rsidRPr="00DB08AF" w:rsidRDefault="004F5DBA" w:rsidP="004F5DBA">
                        <w:pPr>
                          <w:jc w:val="center"/>
                          <w:rPr>
                            <w:b/>
                          </w:rPr>
                        </w:pPr>
                        <w:r w:rsidRPr="00DB08AF">
                          <w:rPr>
                            <w:b/>
                          </w:rPr>
                          <w:t xml:space="preserve">N=88 mother-infant pairs </w:t>
                        </w:r>
                      </w:p>
                    </w:txbxContent>
                  </v:textbox>
                </v:rect>
                <v:rect id="Rectangle 47" o:spid="_x0000_s1063" style="position:absolute;left:25527;top:6540;width:17907;height:87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" fillcolor="white [3201]" strokecolor="black [3200]" strokeweight="1pt">
                  <v:textbox>
                    <w:txbxContent>
                      <w:p w:rsidR="004F5DBA" w:rsidRDefault="004F5DBA" w:rsidP="004F5DBA">
                        <w:pPr>
                          <w:jc w:val="center"/>
                        </w:pPr>
                        <w:r>
                          <w:t>18 mother-infant pairs excluded due to change in breastfeeding status or blood sample not collecte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AD5BD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F5DBA" w:rsidRPr="00AD5BD5" w:rsidRDefault="004F5DBA" w:rsidP="004F5D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F5DBA" w:rsidRPr="00AD5BD5" w:rsidRDefault="004F5DBA" w:rsidP="004F5D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D5BD5">
        <w:rPr>
          <w:rFonts w:ascii="Times New Roman" w:hAnsi="Times New Roman" w:cs="Times New Roman"/>
          <w:b/>
          <w:sz w:val="24"/>
          <w:szCs w:val="24"/>
        </w:rPr>
        <w:t xml:space="preserve">Supplemental Figure 2. </w:t>
      </w:r>
      <w:r w:rsidRPr="00AD5BD5">
        <w:rPr>
          <w:rFonts w:ascii="Times New Roman" w:hAnsi="Times New Roman" w:cs="Times New Roman"/>
          <w:sz w:val="24"/>
          <w:szCs w:val="24"/>
        </w:rPr>
        <w:t>Flow diagram depicting selection of HUU infants.</w:t>
      </w:r>
    </w:p>
    <w:p w:rsidR="004F5DBA" w:rsidRPr="00AD5BD5" w:rsidRDefault="004F5DBA" w:rsidP="004F5D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DBA" w:rsidRPr="00AD5BD5" w:rsidRDefault="004F5DBA" w:rsidP="004F5D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F5DBA" w:rsidRPr="00AD5BD5" w:rsidRDefault="004F5DBA" w:rsidP="004F5D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BD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34D08BC" wp14:editId="0D54CAC6">
            <wp:extent cx="5577840" cy="2189480"/>
            <wp:effectExtent l="0" t="0" r="3810" b="127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DBA" w:rsidRDefault="004F5DBA" w:rsidP="004F5D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D5BD5">
        <w:rPr>
          <w:rFonts w:ascii="Times New Roman" w:hAnsi="Times New Roman" w:cs="Times New Roman"/>
          <w:b/>
          <w:sz w:val="24"/>
          <w:szCs w:val="24"/>
        </w:rPr>
        <w:t xml:space="preserve">Supplemental Figure 3. </w:t>
      </w:r>
      <w:r w:rsidRPr="00AD5BD5">
        <w:rPr>
          <w:rFonts w:ascii="Times New Roman" w:hAnsi="Times New Roman" w:cs="Times New Roman"/>
          <w:sz w:val="24"/>
          <w:szCs w:val="24"/>
        </w:rPr>
        <w:t xml:space="preserve">Correlation analyses showed no association between </w:t>
      </w:r>
      <w:r w:rsidR="00D522E9">
        <w:rPr>
          <w:rFonts w:ascii="Times New Roman" w:hAnsi="Times New Roman" w:cs="Times New Roman"/>
          <w:sz w:val="24"/>
          <w:szCs w:val="24"/>
        </w:rPr>
        <w:t xml:space="preserve">the </w:t>
      </w:r>
      <w:r w:rsidRPr="00AD5BD5">
        <w:rPr>
          <w:rFonts w:ascii="Times New Roman" w:hAnsi="Times New Roman" w:cs="Times New Roman"/>
          <w:sz w:val="24"/>
          <w:szCs w:val="24"/>
        </w:rPr>
        <w:t>viability of peripheral blood mononuclear cells (PBMCs)</w:t>
      </w:r>
      <w:r w:rsidR="00D522E9">
        <w:rPr>
          <w:rFonts w:ascii="Times New Roman" w:hAnsi="Times New Roman" w:cs="Times New Roman"/>
          <w:sz w:val="24"/>
          <w:szCs w:val="24"/>
        </w:rPr>
        <w:t xml:space="preserve"> after stimulation</w:t>
      </w:r>
      <w:r w:rsidRPr="00AD5BD5">
        <w:rPr>
          <w:rFonts w:ascii="Times New Roman" w:hAnsi="Times New Roman" w:cs="Times New Roman"/>
          <w:sz w:val="24"/>
          <w:szCs w:val="24"/>
        </w:rPr>
        <w:t xml:space="preserve"> and the proportion of natural killer cells among PBMCs, or the percentage of NK cells that expressed </w:t>
      </w:r>
      <w:proofErr w:type="spellStart"/>
      <w:r w:rsidRPr="00AD5BD5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Pr="00AD5BD5">
        <w:rPr>
          <w:rFonts w:ascii="Times New Roman" w:hAnsi="Times New Roman" w:cs="Times New Roman"/>
          <w:sz w:val="24"/>
          <w:szCs w:val="24"/>
        </w:rPr>
        <w:t xml:space="preserve"> after stimulation. </w:t>
      </w:r>
    </w:p>
    <w:p w:rsidR="00A94CC2" w:rsidRDefault="00A94CC2" w:rsidP="004F5D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00700" cy="51100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7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4683" cy="511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CC2" w:rsidRPr="00AD5BD5" w:rsidRDefault="00A94CC2" w:rsidP="00A94CC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D5BD5">
        <w:rPr>
          <w:rFonts w:ascii="Times New Roman" w:hAnsi="Times New Roman" w:cs="Times New Roman"/>
          <w:b/>
          <w:sz w:val="24"/>
          <w:szCs w:val="24"/>
        </w:rPr>
        <w:t>Supplemental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4. </w:t>
      </w:r>
      <w:r w:rsidRPr="00AD5BD5">
        <w:rPr>
          <w:rFonts w:ascii="Times New Roman" w:hAnsi="Times New Roman" w:cs="Times New Roman"/>
          <w:b/>
          <w:sz w:val="24"/>
          <w:szCs w:val="24"/>
        </w:rPr>
        <w:t>Comparison of six HEU infants who did (LRTI</w:t>
      </w:r>
      <w:r w:rsidRPr="00AD5BD5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AD5BD5">
        <w:rPr>
          <w:rFonts w:ascii="Times New Roman" w:hAnsi="Times New Roman" w:cs="Times New Roman"/>
          <w:b/>
          <w:sz w:val="24"/>
          <w:szCs w:val="24"/>
        </w:rPr>
        <w:t>) and six who did not (LRTI</w:t>
      </w:r>
      <w:r w:rsidRPr="00AD5BD5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Pr="00AD5BD5">
        <w:rPr>
          <w:rFonts w:ascii="Times New Roman" w:hAnsi="Times New Roman" w:cs="Times New Roman"/>
          <w:b/>
          <w:sz w:val="24"/>
          <w:szCs w:val="24"/>
        </w:rPr>
        <w:t xml:space="preserve">) develop lower respiratory tract infection in the first six months of life. </w:t>
      </w:r>
      <w:r w:rsidRPr="00AD5BD5">
        <w:rPr>
          <w:rFonts w:ascii="Times New Roman" w:hAnsi="Times New Roman" w:cs="Times New Roman"/>
          <w:sz w:val="24"/>
          <w:szCs w:val="24"/>
        </w:rPr>
        <w:t>(A) The proportion of K562 death attributable to NK cytotoxicity is compared between LRTI</w:t>
      </w:r>
      <w:r w:rsidRPr="00AD5BD5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AD5BD5">
        <w:rPr>
          <w:rFonts w:ascii="Times New Roman" w:hAnsi="Times New Roman" w:cs="Times New Roman"/>
          <w:sz w:val="24"/>
          <w:szCs w:val="24"/>
        </w:rPr>
        <w:t>and LRTI</w:t>
      </w:r>
      <w:r w:rsidRPr="00AD5BD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D5BD5">
        <w:rPr>
          <w:rFonts w:ascii="Times New Roman" w:hAnsi="Times New Roman" w:cs="Times New Roman"/>
          <w:sz w:val="24"/>
          <w:szCs w:val="24"/>
        </w:rPr>
        <w:t xml:space="preserve"> HEU infants at birth. The proportion of NK cells upregulating (B) </w:t>
      </w:r>
      <w:proofErr w:type="spellStart"/>
      <w:r w:rsidRPr="00AD5BD5">
        <w:rPr>
          <w:rFonts w:ascii="Times New Roman" w:hAnsi="Times New Roman" w:cs="Times New Roman"/>
          <w:sz w:val="24"/>
          <w:szCs w:val="24"/>
        </w:rPr>
        <w:t>IFNγ</w:t>
      </w:r>
      <w:proofErr w:type="spellEnd"/>
      <w:r w:rsidRPr="00AD5BD5">
        <w:rPr>
          <w:rFonts w:ascii="Times New Roman" w:hAnsi="Times New Roman" w:cs="Times New Roman"/>
          <w:sz w:val="24"/>
          <w:szCs w:val="24"/>
        </w:rPr>
        <w:t>, (C) perforin, and (D) NKG2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5BD5">
        <w:rPr>
          <w:rFonts w:ascii="Times New Roman" w:hAnsi="Times New Roman" w:cs="Times New Roman"/>
          <w:sz w:val="24"/>
          <w:szCs w:val="24"/>
        </w:rPr>
        <w:t xml:space="preserve"> defined as proportion of stimulated NK cells expressing marker – proportion of unstimulated NK cells expressing marker), is compared between LRTI</w:t>
      </w:r>
      <w:r w:rsidRPr="00AD5BD5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AD5BD5">
        <w:rPr>
          <w:rFonts w:ascii="Times New Roman" w:hAnsi="Times New Roman" w:cs="Times New Roman"/>
          <w:sz w:val="24"/>
          <w:szCs w:val="24"/>
        </w:rPr>
        <w:t>and LRTI</w:t>
      </w:r>
      <w:r w:rsidRPr="00AD5BD5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D5BD5">
        <w:rPr>
          <w:rFonts w:ascii="Times New Roman" w:hAnsi="Times New Roman" w:cs="Times New Roman"/>
          <w:sz w:val="24"/>
          <w:szCs w:val="24"/>
        </w:rPr>
        <w:t xml:space="preserve"> HEU infants at birth. Mann-Whitney tests were used to compare groups; there were no significant differences. Error bars indicate median and interquartile rang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94CC2" w:rsidRPr="00AD5BD5" w:rsidRDefault="00A94CC2" w:rsidP="004F5D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B5A08" w:rsidRDefault="007B5A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84EBC" w:rsidRDefault="00B84EBC" w:rsidP="007B5A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.2 Supplementary Tables</w:t>
      </w:r>
    </w:p>
    <w:p w:rsidR="007B5A08" w:rsidRPr="00AD5BD5" w:rsidRDefault="007B5A08" w:rsidP="007B5A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B5A08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037E55">
        <w:rPr>
          <w:rFonts w:ascii="Times New Roman" w:hAnsi="Times New Roman" w:cs="Times New Roman"/>
          <w:sz w:val="24"/>
          <w:szCs w:val="24"/>
        </w:rPr>
        <w:t xml:space="preserve"> Demographic</w:t>
      </w:r>
      <w:r w:rsidRPr="00AD5BD5">
        <w:rPr>
          <w:rFonts w:ascii="Times New Roman" w:hAnsi="Times New Roman" w:cs="Times New Roman"/>
          <w:sz w:val="24"/>
          <w:szCs w:val="24"/>
        </w:rPr>
        <w:t xml:space="preserve"> characteristics of mothers and infants in entire cohort according to infant HIV exposure category. </w:t>
      </w:r>
    </w:p>
    <w:p w:rsidR="007B5A08" w:rsidRPr="00AD5BD5" w:rsidRDefault="007B5A08" w:rsidP="007B5A08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u w:val="single"/>
        </w:rPr>
      </w:pPr>
    </w:p>
    <w:tbl>
      <w:tblPr>
        <w:tblW w:w="104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30"/>
        <w:gridCol w:w="1800"/>
        <w:gridCol w:w="1620"/>
        <w:gridCol w:w="990"/>
      </w:tblGrid>
      <w:tr w:rsidR="007B5A08" w:rsidRPr="00AD5BD5" w:rsidTr="0083063F">
        <w:trPr>
          <w:trHeight w:val="299"/>
          <w:tblHeader/>
        </w:trPr>
        <w:tc>
          <w:tcPr>
            <w:tcW w:w="6030" w:type="dxa"/>
            <w:vMerge w:val="restart"/>
            <w:vAlign w:val="bottom"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Maternal Characteristic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Infant HIV exposure category</w:t>
            </w:r>
          </w:p>
        </w:tc>
        <w:tc>
          <w:tcPr>
            <w:tcW w:w="990" w:type="dxa"/>
            <w:vMerge w:val="restart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AD5BD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value</w:t>
            </w:r>
            <w:r w:rsidRPr="00AD5BD5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7B5A08" w:rsidRPr="00AD5BD5" w:rsidTr="0083063F">
        <w:trPr>
          <w:trHeight w:val="506"/>
          <w:tblHeader/>
        </w:trPr>
        <w:tc>
          <w:tcPr>
            <w:tcW w:w="6030" w:type="dxa"/>
            <w:vMerge/>
            <w:tcBorders>
              <w:bottom w:val="nil"/>
            </w:tcBorders>
            <w:vAlign w:val="bottom"/>
            <w:hideMark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ajorEastAsia" w:hAnsi="Times New Roman" w:cs="Times New Roman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HEU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(N = 247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HUU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(N=88)</w:t>
            </w:r>
          </w:p>
        </w:tc>
        <w:tc>
          <w:tcPr>
            <w:tcW w:w="990" w:type="dxa"/>
            <w:vMerge/>
            <w:tcBorders>
              <w:bottom w:val="nil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</w:tr>
      <w:tr w:rsidR="007B5A08" w:rsidRPr="00AD5BD5" w:rsidTr="0083063F">
        <w:trPr>
          <w:trHeight w:val="216"/>
        </w:trPr>
        <w:tc>
          <w:tcPr>
            <w:tcW w:w="603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maternal age at enrollme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26.9 (5.5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25.7 (5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08</w:t>
            </w:r>
          </w:p>
        </w:tc>
      </w:tr>
      <w:tr w:rsidR="007B5A08" w:rsidRPr="00AD5BD5" w:rsidTr="0083063F">
        <w:trPr>
          <w:trHeight w:val="1163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Substance use during pregnancy, N (%)</w:t>
            </w:r>
          </w:p>
          <w:p w:rsidR="007B5A08" w:rsidRPr="00AD5BD5" w:rsidRDefault="007B5A08" w:rsidP="0083063F">
            <w:pPr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Alcohol</w:t>
            </w:r>
          </w:p>
          <w:p w:rsidR="007B5A08" w:rsidRPr="00AD5BD5" w:rsidRDefault="007B5A08" w:rsidP="0083063F">
            <w:pPr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Tobacco</w:t>
            </w:r>
          </w:p>
          <w:p w:rsidR="007B5A08" w:rsidRPr="00AD5BD5" w:rsidRDefault="007B5A08" w:rsidP="0083063F">
            <w:pPr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arijuana</w:t>
            </w:r>
          </w:p>
          <w:p w:rsidR="007B5A08" w:rsidRPr="00AD5BD5" w:rsidRDefault="007B5A08" w:rsidP="0083063F">
            <w:pPr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Crack or cocaine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49 (20.0)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58 (23.8)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9 (3.8)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8 (3.4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9 (10.2)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12 (13.6)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 (0.0)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05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05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</w:tc>
      </w:tr>
      <w:tr w:rsidR="007B5A08" w:rsidRPr="00AD5BD5" w:rsidTr="0083063F">
        <w:trPr>
          <w:trHeight w:val="216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aternal employment, N (%)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73 (29.6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50 (56.8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01</w:t>
            </w:r>
          </w:p>
        </w:tc>
      </w:tr>
      <w:tr w:rsidR="007B5A08" w:rsidRPr="00AD5BD5" w:rsidTr="0083063F">
        <w:trPr>
          <w:trHeight w:val="216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years of completed education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7.4 (3.2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9.3 (2.4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01</w:t>
            </w:r>
          </w:p>
        </w:tc>
      </w:tr>
      <w:tr w:rsidR="007B5A08" w:rsidRPr="00AD5BD5" w:rsidTr="0083063F">
        <w:trPr>
          <w:trHeight w:val="216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number of prior pregnancies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2.3 (2.1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1.1 (1.2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01</w:t>
            </w:r>
          </w:p>
        </w:tc>
      </w:tr>
      <w:tr w:rsidR="007B5A08" w:rsidRPr="00AD5BD5" w:rsidTr="0083063F">
        <w:trPr>
          <w:trHeight w:val="216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parity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1.7 (1.6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9 (1.1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01</w:t>
            </w:r>
          </w:p>
        </w:tc>
      </w:tr>
      <w:tr w:rsidR="007B5A08" w:rsidRPr="00AD5BD5" w:rsidTr="0083063F">
        <w:trPr>
          <w:trHeight w:val="273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number of people living in the household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4.2 (2.5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4.5 (1.7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</w:tc>
      </w:tr>
      <w:tr w:rsidR="007B5A08" w:rsidRPr="00AD5BD5" w:rsidTr="0083063F">
        <w:trPr>
          <w:trHeight w:val="255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CD4 count (cells/mm</w:t>
            </w: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3</w:t>
            </w: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) at hospital discharge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558.7 (270.7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7B5A08" w:rsidRPr="00AD5BD5" w:rsidTr="0083063F">
        <w:trPr>
          <w:trHeight w:val="216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CD4% at hospital discharge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31.7 (10.5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7B5A08" w:rsidRPr="00AD5BD5" w:rsidTr="0083063F">
        <w:trPr>
          <w:trHeight w:val="255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viral load (log</w:t>
            </w: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10</w:t>
            </w: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copies/mL) at hospital discharge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2.62 (0.81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7B5A08" w:rsidRPr="00AD5BD5" w:rsidTr="0083063F">
        <w:trPr>
          <w:trHeight w:val="255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Viral load &lt;400 copies/mL at hospital discharge, N (%)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80 (48.2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7B5A08" w:rsidRPr="00AD5BD5" w:rsidTr="0083063F">
        <w:trPr>
          <w:trHeight w:val="570"/>
        </w:trPr>
        <w:tc>
          <w:tcPr>
            <w:tcW w:w="603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ARV use during pregnancy, N (%)</w:t>
            </w:r>
          </w:p>
          <w:p w:rsidR="007B5A08" w:rsidRPr="00AD5BD5" w:rsidRDefault="007B5A08" w:rsidP="0083063F">
            <w:pPr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Zidovudine monotherapy</w:t>
            </w:r>
          </w:p>
          <w:p w:rsidR="007B5A08" w:rsidRPr="00AD5BD5" w:rsidRDefault="007B5A08" w:rsidP="0083063F">
            <w:pPr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ombination </w:t>
            </w:r>
            <w:proofErr w:type="spellStart"/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antiretrovirals</w:t>
            </w:r>
            <w:proofErr w:type="spellEnd"/>
          </w:p>
          <w:p w:rsidR="007B5A08" w:rsidRPr="00AD5BD5" w:rsidRDefault="007B5A08" w:rsidP="0083063F">
            <w:pPr>
              <w:spacing w:after="0" w:line="240" w:lineRule="auto"/>
              <w:ind w:left="17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800" w:type="dxa"/>
            <w:tcBorders>
              <w:bottom w:val="nil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127 (51.4)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119 (48.2)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620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bottom w:val="nil"/>
            </w:tcBorders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</w:tr>
      <w:tr w:rsidR="007B5A08" w:rsidRPr="00AD5BD5" w:rsidTr="0083063F">
        <w:trPr>
          <w:trHeight w:val="288"/>
        </w:trPr>
        <w:tc>
          <w:tcPr>
            <w:tcW w:w="10440" w:type="dxa"/>
            <w:gridSpan w:val="4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Infant Characteristics</w:t>
            </w:r>
          </w:p>
        </w:tc>
      </w:tr>
      <w:tr w:rsidR="007B5A08" w:rsidRPr="00AD5BD5" w:rsidTr="0083063F">
        <w:trPr>
          <w:trHeight w:val="209"/>
        </w:trPr>
        <w:tc>
          <w:tcPr>
            <w:tcW w:w="603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gestational age at birth (weeks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38.7 (1.1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39.3 (1.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  <w:tr w:rsidR="007B5A08" w:rsidRPr="00AD5BD5" w:rsidTr="0083063F">
        <w:trPr>
          <w:trHeight w:val="216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Female gender, N (%)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100 (40.5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43 (48.9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21</w:t>
            </w:r>
          </w:p>
        </w:tc>
      </w:tr>
      <w:tr w:rsidR="007B5A08" w:rsidRPr="00AD5BD5" w:rsidTr="0083063F">
        <w:trPr>
          <w:trHeight w:val="255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Mean (SD) birth weight (grams)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3159.2 (378.7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3382.2 (390.9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01</w:t>
            </w:r>
          </w:p>
        </w:tc>
      </w:tr>
      <w:tr w:rsidR="007B5A08" w:rsidRPr="00AD5BD5" w:rsidTr="0083063F">
        <w:trPr>
          <w:trHeight w:val="255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Small for gestational age (&lt;10</w:t>
            </w: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th</w:t>
            </w: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percentile), N (%)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8 (3.2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</w:tc>
      </w:tr>
      <w:tr w:rsidR="007B5A08" w:rsidRPr="00AD5BD5" w:rsidTr="0083063F">
        <w:trPr>
          <w:trHeight w:val="255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Large for gestational age (&gt;90</w:t>
            </w: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th</w:t>
            </w: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percentile), N (%)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27 (10.9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22 (25.0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  <w:vAlign w:val="bottom"/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0.003</w:t>
            </w:r>
          </w:p>
        </w:tc>
      </w:tr>
      <w:tr w:rsidR="007B5A08" w:rsidRPr="00AD5BD5" w:rsidTr="0083063F">
        <w:trPr>
          <w:trHeight w:val="216"/>
        </w:trPr>
        <w:tc>
          <w:tcPr>
            <w:tcW w:w="603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Not breastfeeding, N (%)</w:t>
            </w:r>
          </w:p>
        </w:tc>
        <w:tc>
          <w:tcPr>
            <w:tcW w:w="180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247 (100)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990" w:type="dxa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7B5A08" w:rsidRPr="00AD5BD5" w:rsidRDefault="007B5A08" w:rsidP="0083063F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D5BD5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01</w:t>
            </w:r>
          </w:p>
        </w:tc>
      </w:tr>
    </w:tbl>
    <w:p w:rsidR="007B5A08" w:rsidRPr="00AD5BD5" w:rsidRDefault="007B5A08" w:rsidP="007B5A08">
      <w:pPr>
        <w:spacing w:before="240"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AD5BD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</w:t>
      </w:r>
      <w:r w:rsidRPr="00AD5BD5">
        <w:rPr>
          <w:rFonts w:ascii="Times New Roman" w:eastAsiaTheme="minorEastAsia" w:hAnsi="Times New Roman" w:cs="Times New Roman"/>
          <w:sz w:val="24"/>
          <w:szCs w:val="24"/>
        </w:rPr>
        <w:t>All</w:t>
      </w:r>
      <w:proofErr w:type="spellEnd"/>
      <w:r w:rsidRPr="00AD5BD5">
        <w:rPr>
          <w:rFonts w:ascii="Times New Roman" w:eastAsiaTheme="minorEastAsia" w:hAnsi="Times New Roman" w:cs="Times New Roman"/>
          <w:sz w:val="24"/>
          <w:szCs w:val="24"/>
        </w:rPr>
        <w:t xml:space="preserve"> p-values were calculated by two-sample t-test or chi-square/Fischer’s exact test, where appropriate.</w:t>
      </w:r>
    </w:p>
    <w:p w:rsidR="007B5A08" w:rsidRPr="00AD5BD5" w:rsidRDefault="007B5A08" w:rsidP="004E7963">
      <w:pPr>
        <w:spacing w:before="240"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D5BD5">
        <w:rPr>
          <w:rFonts w:ascii="Times New Roman" w:eastAsiaTheme="minorEastAsia" w:hAnsi="Times New Roman" w:cs="Times New Roman"/>
          <w:sz w:val="24"/>
          <w:szCs w:val="24"/>
        </w:rPr>
        <w:t>Note: Maternal race was not analyzed due to the inability to establish it in this highly mixed Brazilian population.</w:t>
      </w:r>
    </w:p>
    <w:p w:rsidR="008A1804" w:rsidRDefault="007B5A08" w:rsidP="004E7963">
      <w:pPr>
        <w:spacing w:before="240"/>
      </w:pPr>
      <w:r w:rsidRPr="00AD5BD5">
        <w:rPr>
          <w:rFonts w:ascii="Times New Roman" w:eastAsiaTheme="minorEastAsia" w:hAnsi="Times New Roman" w:cs="Times New Roman"/>
          <w:sz w:val="24"/>
          <w:szCs w:val="24"/>
        </w:rPr>
        <w:t>ARV, antiretroviral; HEU, HIV-exposed uninfected infant; HUU, HIV-unexposed uninfected infant; N, number; SD, standard deviation</w:t>
      </w:r>
    </w:p>
    <w:sectPr w:rsidR="008A1804" w:rsidSect="00B84EBC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5830" w:rsidRDefault="00F95830">
      <w:pPr>
        <w:spacing w:after="0" w:line="240" w:lineRule="auto"/>
      </w:pPr>
      <w:r>
        <w:separator/>
      </w:r>
    </w:p>
  </w:endnote>
  <w:endnote w:type="continuationSeparator" w:id="0">
    <w:p w:rsidR="00F95830" w:rsidRDefault="00F95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98259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773" w:rsidRDefault="00B84E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2A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21773" w:rsidRDefault="00F958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5830" w:rsidRDefault="00F95830">
      <w:pPr>
        <w:spacing w:after="0" w:line="240" w:lineRule="auto"/>
      </w:pPr>
      <w:r>
        <w:separator/>
      </w:r>
    </w:p>
  </w:footnote>
  <w:footnote w:type="continuationSeparator" w:id="0">
    <w:p w:rsidR="00F95830" w:rsidRDefault="00F958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1773" w:rsidRDefault="00B84EBC" w:rsidP="00321773">
    <w:pPr>
      <w:pStyle w:val="Header"/>
      <w:jc w:val="right"/>
    </w:pPr>
    <w:r w:rsidRPr="00AD5BD5">
      <w:rPr>
        <w:rFonts w:ascii="Times New Roman" w:hAnsi="Times New Roman" w:cs="Times New Roman"/>
        <w:sz w:val="24"/>
        <w:szCs w:val="24"/>
      </w:rPr>
      <w:t>NK Dysfunction in HEU Infa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7C7E6C"/>
    <w:multiLevelType w:val="multilevel"/>
    <w:tmpl w:val="A0E63C4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DBA"/>
    <w:rsid w:val="002A038A"/>
    <w:rsid w:val="002F645B"/>
    <w:rsid w:val="00477290"/>
    <w:rsid w:val="004B511E"/>
    <w:rsid w:val="004E7963"/>
    <w:rsid w:val="004F5DBA"/>
    <w:rsid w:val="00731ED0"/>
    <w:rsid w:val="00783996"/>
    <w:rsid w:val="007B5A08"/>
    <w:rsid w:val="00831EFF"/>
    <w:rsid w:val="008822AB"/>
    <w:rsid w:val="008921BA"/>
    <w:rsid w:val="008A1804"/>
    <w:rsid w:val="00914C48"/>
    <w:rsid w:val="00A94CC2"/>
    <w:rsid w:val="00AF50BE"/>
    <w:rsid w:val="00B428E5"/>
    <w:rsid w:val="00B84EBC"/>
    <w:rsid w:val="00D522E9"/>
    <w:rsid w:val="00DD31CF"/>
    <w:rsid w:val="00F90840"/>
    <w:rsid w:val="00F95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BEF7E"/>
  <w15:docId w15:val="{5C331872-8257-4A5B-B240-35A991094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5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A03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038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F5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DBA"/>
  </w:style>
  <w:style w:type="paragraph" w:styleId="Footer">
    <w:name w:val="footer"/>
    <w:basedOn w:val="Normal"/>
    <w:link w:val="FooterChar"/>
    <w:uiPriority w:val="99"/>
    <w:unhideWhenUsed/>
    <w:rsid w:val="004F5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DBA"/>
  </w:style>
  <w:style w:type="character" w:styleId="LineNumber">
    <w:name w:val="line number"/>
    <w:basedOn w:val="DefaultParagraphFont"/>
    <w:uiPriority w:val="99"/>
    <w:semiHidden/>
    <w:unhideWhenUsed/>
    <w:rsid w:val="004F5DBA"/>
  </w:style>
  <w:style w:type="paragraph" w:customStyle="1" w:styleId="SupplementaryMaterial">
    <w:name w:val="Supplementary Material"/>
    <w:basedOn w:val="Title"/>
    <w:next w:val="Title"/>
    <w:qFormat/>
    <w:rsid w:val="00B84EB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84E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B84EB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84E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21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hristiana.Smith@childrenscolorado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ana Smith</dc:creator>
  <cp:lastModifiedBy>Christiana Smith</cp:lastModifiedBy>
  <cp:revision>3</cp:revision>
  <dcterms:created xsi:type="dcterms:W3CDTF">2017-04-12T02:16:00Z</dcterms:created>
  <dcterms:modified xsi:type="dcterms:W3CDTF">2017-04-12T02:21:00Z</dcterms:modified>
</cp:coreProperties>
</file>